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CECF8" w14:textId="77777777" w:rsidR="00AA116D" w:rsidRPr="00AA30BD" w:rsidRDefault="00CB3748" w:rsidP="00AA116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170C8C">
        <w:rPr>
          <w:rFonts w:ascii="Times New Roman" w:hAnsi="Times New Roman" w:cs="Times New Roman"/>
          <w:b/>
          <w:color w:val="000000" w:themeColor="text1"/>
          <w:sz w:val="28"/>
        </w:rPr>
        <w:t xml:space="preserve">Hepatocyte growth factor-dependent antiviral activity of </w:t>
      </w:r>
      <w:r>
        <w:rPr>
          <w:rFonts w:ascii="Times New Roman" w:hAnsi="Times New Roman" w:cs="Times New Roman"/>
          <w:b/>
          <w:color w:val="000000" w:themeColor="text1"/>
          <w:sz w:val="28"/>
        </w:rPr>
        <w:t>a</w:t>
      </w:r>
      <w:r w:rsidRPr="00432178">
        <w:rPr>
          <w:rFonts w:ascii="Times New Roman" w:hAnsi="Times New Roman" w:cs="Times New Roman"/>
          <w:b/>
          <w:color w:val="000000" w:themeColor="text1"/>
          <w:sz w:val="28"/>
        </w:rPr>
        <w:t>ctivated cdc42-associated kinase 1</w:t>
      </w:r>
      <w:r w:rsidRPr="00170C8C">
        <w:rPr>
          <w:rFonts w:ascii="Times New Roman" w:hAnsi="Times New Roman" w:cs="Times New Roman"/>
          <w:b/>
          <w:color w:val="000000" w:themeColor="text1"/>
          <w:sz w:val="28"/>
        </w:rPr>
        <w:t xml:space="preserve"> against hepatitis B virus</w:t>
      </w:r>
    </w:p>
    <w:p w14:paraId="072BB5F9" w14:textId="77777777" w:rsidR="00AA116D" w:rsidRDefault="00AA116D" w:rsidP="00AA116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2F0B6B3" w14:textId="77777777" w:rsidR="00AA116D" w:rsidRPr="002B4726" w:rsidRDefault="00CB3748" w:rsidP="00AA116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ye Won Lee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Yongwook Choi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Ah Ram Lee</w:t>
      </w:r>
      <w:r w:rsidRPr="002B4726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heol-Hee Yoon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2B47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Kyun-Hwan Kim</w:t>
      </w:r>
      <w:r w:rsidRPr="002B4726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, Byeong-Sun Choi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ong Kwang Park</w:t>
      </w:r>
      <w:r w:rsidRPr="002B472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579DAF11" w14:textId="77777777" w:rsidR="00AA116D" w:rsidRPr="002B4726" w:rsidRDefault="00AA116D" w:rsidP="00AA116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52084D" w14:textId="77777777" w:rsidR="00AA116D" w:rsidRPr="002B4726" w:rsidRDefault="00AA116D" w:rsidP="00AA116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of contents</w:t>
      </w:r>
    </w:p>
    <w:p w14:paraId="011545BF" w14:textId="1DCD5A41" w:rsidR="00AA116D" w:rsidRPr="002B4726" w:rsidRDefault="00705AD9" w:rsidP="00AA116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B4690E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ials and methods…</w:t>
      </w:r>
      <w:r w:rsidR="00AA116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</w:t>
      </w:r>
      <w:r w:rsidR="002B4726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…</w:t>
      </w:r>
      <w:r w:rsidR="00AA116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……...2</w:t>
      </w:r>
    </w:p>
    <w:p w14:paraId="282166B6" w14:textId="78F7E281" w:rsidR="00AA116D" w:rsidRPr="002B4726" w:rsidRDefault="00705AD9" w:rsidP="00CB3748">
      <w:pPr>
        <w:spacing w:line="36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2B4726" w:rsidDel="00705A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3748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Figures..</w:t>
      </w:r>
      <w:r w:rsidR="00AA116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………………………</w:t>
      </w:r>
      <w:r w:rsidR="002B4726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…</w:t>
      </w:r>
      <w:r w:rsidR="002B4726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="00AA116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B3748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246E220C" w14:textId="7FBB6C57" w:rsidR="00CB3748" w:rsidRPr="002B4726" w:rsidRDefault="00705AD9" w:rsidP="00CB3748">
      <w:pPr>
        <w:spacing w:line="36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2B4726" w:rsidDel="00705A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CB3748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able…..</w:t>
      </w:r>
      <w:r w:rsidR="00613ECE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………………………</w:t>
      </w:r>
      <w:r w:rsidR="002B4726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="00613ECE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……....7</w:t>
      </w:r>
    </w:p>
    <w:p w14:paraId="301CE1BE" w14:textId="77777777" w:rsidR="00996F0E" w:rsidRPr="002B4726" w:rsidRDefault="00996F0E" w:rsidP="00AA11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5F0CFAC5" w14:textId="77777777" w:rsidR="00AA116D" w:rsidRDefault="00AA116D" w:rsidP="00AA11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0FFD375E" w14:textId="77777777" w:rsidR="00AA116D" w:rsidRPr="00613ECE" w:rsidRDefault="00AA116D" w:rsidP="00AA11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0041BA37" w14:textId="77777777" w:rsidR="00AA116D" w:rsidRDefault="00AA116D" w:rsidP="00AA11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749171C5" w14:textId="77777777" w:rsidR="00AA116D" w:rsidRDefault="00AA116D" w:rsidP="00AA11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0AC68FB4" w14:textId="77777777" w:rsidR="00CB3748" w:rsidRDefault="00CB3748" w:rsidP="00AA11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7E8394EC" w14:textId="77777777" w:rsidR="00CB3748" w:rsidRDefault="00CB3748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18F52C34" w14:textId="77777777" w:rsidR="00CB3748" w:rsidRDefault="00CB3748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10AD9425" w14:textId="77777777" w:rsidR="00CB3748" w:rsidRDefault="00CB3748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6E190D54" w14:textId="77777777" w:rsidR="00CB3748" w:rsidRDefault="00CB3748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52215111" w14:textId="77777777" w:rsidR="003D24C6" w:rsidRPr="002B4726" w:rsidRDefault="003D24C6" w:rsidP="003D24C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mmunofluorescence staining</w:t>
      </w:r>
    </w:p>
    <w:p w14:paraId="632FD543" w14:textId="585CADCF" w:rsidR="003D24C6" w:rsidRPr="002B4726" w:rsidRDefault="003D24C6" w:rsidP="003D24C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pG2-ACK1 cells were seeded on 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well plate and transfected with HBV 1.2. Three days after transfection, cells were fixed in 4% paraformaldehyde and permeabilized with 0.2% Triton X-100. Following blocking with 3% bovine serum albumin, the cells were treated with primary antibodies against HBV core (Cat. No. B0586, Dako) and surface (Cat. No. ab9193, Abcam) proteins at 4 </w:t>
      </w:r>
      <w:r w:rsidRPr="002B4726">
        <w:rPr>
          <w:rFonts w:ascii="HY울릉도M" w:eastAsia="HY울릉도M" w:hAnsi="Times New Roman" w:cs="Times New Roman"/>
          <w:color w:val="000000" w:themeColor="text1"/>
          <w:sz w:val="24"/>
          <w:szCs w:val="24"/>
        </w:rPr>
        <w:t>℃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. The nuclei were stained with ProLong Gold antifade reagent (Cat. No. 8961S, Cell signaling).</w:t>
      </w:r>
    </w:p>
    <w:p w14:paraId="3D154E3F" w14:textId="77777777" w:rsidR="003D24C6" w:rsidRPr="002B4726" w:rsidRDefault="003D24C6" w:rsidP="003D24C6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6797BB" w14:textId="77777777" w:rsidR="00CB3748" w:rsidRPr="002B4726" w:rsidRDefault="00CB3748" w:rsidP="00CB374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munoprecipitation </w:t>
      </w:r>
    </w:p>
    <w:p w14:paraId="2234E0C3" w14:textId="1B86EF34" w:rsidR="00CB3748" w:rsidRPr="002B4726" w:rsidRDefault="00CB3748" w:rsidP="00CB374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To detect phosphorylated ACK1, HepG2-IRES and ACK1 cells were seeded in 6-well plates and transfected with HBV 1.2. After 48 h, cells were harvested and lysed with 200 µ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P lysis buffer (0.5% NP-40, 5 mM EDTA, 0.1% protease inhibitor cocktail (Sigma) in PBS). Each cell lysate was pre-cleaned with 10 µ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rotein A/G-agarose (abcam) for 4 h in an orbital shaker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supernatant was collected in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ew microcentrifuge tube. The pre-cleaned supernatant was incubated with anti-ACK1 (Cat. No. sc-28336; Santa Cruz Biotechnology) for 16 h in an orbital shaker at 4 °C, and then precipitated with 10 µ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B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rotein A/G-agarose for 4 h in an orbital shaker at 4 °C. The IP complex was washed three times with IP lysis buffer and the phosphorylation of ACK1 was detected by anti-phospho-Tyr (P-Tyr-1000, Cat. No.8954; Cell Signaling Technology) antibody. </w:t>
      </w:r>
    </w:p>
    <w:p w14:paraId="619F6E2E" w14:textId="77777777" w:rsidR="00CB3748" w:rsidRDefault="00CB3748" w:rsidP="00CB3748">
      <w:pPr>
        <w:spacing w:line="480" w:lineRule="auto"/>
        <w:ind w:firstLineChars="50" w:firstLine="11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C52D6A5" w14:textId="77777777" w:rsidR="00CB3748" w:rsidRDefault="00CB3748" w:rsidP="00CB3748">
      <w:pPr>
        <w:spacing w:line="480" w:lineRule="auto"/>
        <w:ind w:firstLineChars="50" w:firstLine="11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1013C0D" w14:textId="77777777" w:rsidR="00CB3748" w:rsidRDefault="00CB3748" w:rsidP="00CB3748">
      <w:pPr>
        <w:spacing w:line="480" w:lineRule="auto"/>
        <w:ind w:firstLineChars="50" w:firstLine="11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9B2769C" w14:textId="77777777" w:rsidR="00CB3748" w:rsidRDefault="00CB3748" w:rsidP="00CB3748">
      <w:pPr>
        <w:spacing w:line="480" w:lineRule="auto"/>
        <w:ind w:firstLineChars="50" w:firstLine="11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E7D39B3" w14:textId="77777777" w:rsidR="00996F0E" w:rsidRPr="00F43386" w:rsidRDefault="00996F0E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996F0E">
        <w:rPr>
          <w:rFonts w:ascii="Times New Roman" w:hAnsi="Times New Roman" w:cs="Times New Roman"/>
          <w:b/>
          <w:noProof/>
          <w:color w:val="000000" w:themeColor="text1"/>
          <w:sz w:val="28"/>
        </w:rPr>
        <w:drawing>
          <wp:inline distT="0" distB="0" distL="0" distR="0" wp14:anchorId="2C19DD92" wp14:editId="77560214">
            <wp:extent cx="5731510" cy="3119755"/>
            <wp:effectExtent l="0" t="0" r="2540" b="4445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B91F9" w14:textId="0885B63F" w:rsidR="00996F0E" w:rsidRPr="002B4726" w:rsidRDefault="00705AD9" w:rsidP="00996F0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996F0E" w:rsidRPr="002B4726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3D13C2" w:rsidRPr="002B4726">
        <w:rPr>
          <w:rFonts w:ascii="Times New Roman" w:hAnsi="Times New Roman" w:cs="Times New Roman"/>
          <w:b/>
          <w:color w:val="000000" w:themeColor="text1"/>
          <w:sz w:val="24"/>
        </w:rPr>
        <w:t>ure 1</w:t>
      </w:r>
      <w:r w:rsidR="00996F0E" w:rsidRPr="002B4726">
        <w:rPr>
          <w:rFonts w:ascii="Times New Roman" w:hAnsi="Times New Roman" w:cs="Times New Roman"/>
          <w:b/>
          <w:color w:val="000000" w:themeColor="text1"/>
          <w:sz w:val="24"/>
        </w:rPr>
        <w:t xml:space="preserve">. Effect of ACK1 on HBV protein expression in HepG2-ACK1 cells.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The constructs of HBV 1</w:t>
      </w:r>
      <w:r w:rsidR="0099075A" w:rsidRPr="002B4726">
        <w:rPr>
          <w:rFonts w:ascii="Times New Roman" w:hAnsi="Times New Roman" w:cs="Times New Roman"/>
          <w:color w:val="000000" w:themeColor="text1"/>
          <w:sz w:val="24"/>
        </w:rPr>
        <w:t>·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2 were transfected into HepG2-ACK1 cells (1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.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3 and 2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.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10) grown in a 6-well plate. After 3 d, </w:t>
      </w:r>
      <w:r w:rsidR="00BD084D" w:rsidRPr="002B4726">
        <w:rPr>
          <w:rFonts w:ascii="Times New Roman" w:hAnsi="Times New Roman" w:cs="Times New Roman"/>
          <w:color w:val="000000" w:themeColor="text1"/>
          <w:sz w:val="24"/>
        </w:rPr>
        <w:t>c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ells were stained with primary antibodies against HBV core (green, 1:2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,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000) and surface (red, 1:2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,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000)</w:t>
      </w:r>
      <w:r w:rsidR="00BD084D" w:rsidRPr="002B4726">
        <w:rPr>
          <w:rFonts w:ascii="Times New Roman" w:hAnsi="Times New Roman" w:cs="Times New Roman"/>
          <w:color w:val="000000" w:themeColor="text1"/>
          <w:sz w:val="24"/>
        </w:rPr>
        <w:t xml:space="preserve"> proteins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2DBBC05F" w14:textId="77777777" w:rsidR="00996F0E" w:rsidRDefault="00996F0E" w:rsidP="00996F0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6CFB7DC" w14:textId="77777777" w:rsidR="00996F0E" w:rsidRPr="00432178" w:rsidRDefault="003D13C2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399AA384" wp14:editId="1217D514">
            <wp:extent cx="4114800" cy="4984267"/>
            <wp:effectExtent l="0" t="0" r="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007" cy="5008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D2101" w14:textId="0CAD48E2" w:rsidR="00996F0E" w:rsidRPr="002B4726" w:rsidRDefault="00705AD9" w:rsidP="00996F0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996F0E" w:rsidRPr="002B4726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3D13C2" w:rsidRPr="002B4726">
        <w:rPr>
          <w:rFonts w:ascii="Times New Roman" w:hAnsi="Times New Roman" w:cs="Times New Roman"/>
          <w:b/>
          <w:color w:val="000000" w:themeColor="text1"/>
          <w:sz w:val="24"/>
        </w:rPr>
        <w:t>ure 2</w:t>
      </w:r>
      <w:r w:rsidR="00996F0E" w:rsidRPr="002B4726">
        <w:rPr>
          <w:rFonts w:ascii="Times New Roman" w:hAnsi="Times New Roman" w:cs="Times New Roman"/>
          <w:b/>
          <w:color w:val="000000" w:themeColor="text1"/>
          <w:sz w:val="24"/>
        </w:rPr>
        <w:t>. Effect of endogenous ACK1 expression on HBV</w:t>
      </w:r>
      <w:r w:rsidR="00996F0E" w:rsidRPr="002B472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996F0E" w:rsidRPr="002B4726">
        <w:rPr>
          <w:rFonts w:ascii="Times New Roman" w:hAnsi="Times New Roman" w:cs="Times New Roman"/>
          <w:bCs/>
          <w:color w:val="000000" w:themeColor="text1"/>
          <w:sz w:val="24"/>
        </w:rPr>
        <w:t>(</w:t>
      </w:r>
      <w:r w:rsidR="003D13C2" w:rsidRPr="002B4726">
        <w:rPr>
          <w:rFonts w:ascii="Times New Roman" w:hAnsi="Times New Roman" w:cs="Times New Roman"/>
          <w:bCs/>
          <w:color w:val="000000" w:themeColor="text1"/>
          <w:sz w:val="24"/>
        </w:rPr>
        <w:t>A</w:t>
      </w:r>
      <w:r w:rsidR="00996F0E" w:rsidRPr="002B4726">
        <w:rPr>
          <w:rFonts w:ascii="Times New Roman" w:hAnsi="Times New Roman" w:cs="Times New Roman"/>
          <w:bCs/>
          <w:color w:val="000000" w:themeColor="text1"/>
          <w:sz w:val="24"/>
        </w:rPr>
        <w:t xml:space="preserve">) ACK1 expression in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HepG2, HepG2</w:t>
      </w:r>
      <w:r w:rsidR="0099075A" w:rsidRPr="002B4726">
        <w:rPr>
          <w:rFonts w:ascii="Times New Roman" w:hAnsi="Times New Roman" w:cs="Times New Roman"/>
          <w:color w:val="000000" w:themeColor="text1"/>
          <w:sz w:val="24"/>
        </w:rPr>
        <w:t>·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2</w:t>
      </w:r>
      <w:r w:rsidR="0099075A" w:rsidRPr="002B4726">
        <w:rPr>
          <w:rFonts w:ascii="Times New Roman" w:hAnsi="Times New Roman" w:cs="Times New Roman"/>
          <w:color w:val="000000" w:themeColor="text1"/>
          <w:sz w:val="24"/>
        </w:rPr>
        <w:t>·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15, and HepAD38 cells. HepAD38 cells were grown in the presence or absence of tetracycline (1</w:t>
      </w:r>
      <w:r w:rsidR="00996F0E" w:rsidRPr="002B4726">
        <w:rPr>
          <w:rFonts w:ascii="Times New Roman" w:hAnsi="Times New Roman" w:cs="Times New Roman"/>
          <w:color w:val="000000" w:themeColor="text1"/>
          <w:kern w:val="0"/>
          <w:sz w:val="24"/>
        </w:rPr>
        <w:t>µ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g/</w:t>
      </w:r>
      <w:r w:rsidR="00996F0E" w:rsidRPr="002B4726">
        <w:rPr>
          <w:rFonts w:ascii="Times New Roman" w:hAnsi="Times New Roman" w:cs="Times New Roman"/>
          <w:color w:val="000000" w:themeColor="text1"/>
          <w:kern w:val="0"/>
          <w:sz w:val="24"/>
        </w:rPr>
        <w:t>µ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L). Core and ACK1 were detected with indicated antibodies. (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B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) Knockdown of ACK1 by siRNA. The siRNA</w:t>
      </w:r>
      <w:r w:rsidR="00BD084D" w:rsidRPr="002B4726">
        <w:rPr>
          <w:rFonts w:ascii="Times New Roman" w:hAnsi="Times New Roman" w:cs="Times New Roman"/>
          <w:color w:val="000000" w:themeColor="text1"/>
          <w:sz w:val="24"/>
        </w:rPr>
        <w:t>s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 of control (Ctrl) and ACK1 were transfected into HepG2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.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2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.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15 cells grown in a 6-well plate. After 48</w:t>
      </w:r>
      <w:r w:rsidR="00BD084D" w:rsidRPr="002B472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h, endogenous ACK1 was detected. (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C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D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="003D24C6" w:rsidRPr="002B4726">
        <w:rPr>
          <w:rFonts w:ascii="Times New Roman" w:hAnsi="Times New Roman" w:cs="Times New Roman"/>
          <w:color w:val="000000" w:themeColor="text1"/>
          <w:sz w:val="24"/>
        </w:rPr>
        <w:t xml:space="preserve">The constructs of HBV 1.2 with siRNA were transfected into HepG2 cells grown in a 6-well plate. After 3 d, HBeAg/HBsAg secretion and HBV replication were analyzed.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Effect of siRNA on HBeAg/HBsAg secretion (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C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) and HBV replication (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D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). *, </w:t>
      </w:r>
      <w:r w:rsidR="00996F0E" w:rsidRPr="002B4726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&lt; 0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.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05.</w:t>
      </w:r>
    </w:p>
    <w:p w14:paraId="4D8D38D5" w14:textId="77777777" w:rsidR="00996F0E" w:rsidRDefault="00996F0E" w:rsidP="00996F0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DCA1CFE" w14:textId="77777777" w:rsidR="00996F0E" w:rsidRPr="00432178" w:rsidRDefault="00996F0E" w:rsidP="00996F0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996F0E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4D3451DF" wp14:editId="6B35A376">
            <wp:extent cx="3292703" cy="2146509"/>
            <wp:effectExtent l="0" t="0" r="3175" b="635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6229" cy="2155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71F68" w14:textId="022D4D63" w:rsidR="00996F0E" w:rsidRPr="002B4726" w:rsidRDefault="00705AD9" w:rsidP="00996F0E">
      <w:pPr>
        <w:spacing w:line="480" w:lineRule="auto"/>
        <w:rPr>
          <w:rFonts w:ascii="Times New Roman" w:eastAsia="MS Gothic" w:hAnsi="Times New Roman" w:cs="Times New Roman"/>
          <w:bCs/>
          <w:color w:val="000000" w:themeColor="text1"/>
          <w:sz w:val="24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996F0E" w:rsidRPr="002B4726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3D13C2" w:rsidRPr="002B4726">
        <w:rPr>
          <w:rFonts w:ascii="Times New Roman" w:hAnsi="Times New Roman" w:cs="Times New Roman"/>
          <w:b/>
          <w:color w:val="000000" w:themeColor="text1"/>
          <w:sz w:val="24"/>
        </w:rPr>
        <w:t>ure 3</w:t>
      </w:r>
      <w:r w:rsidR="00996F0E" w:rsidRPr="002B4726">
        <w:rPr>
          <w:rFonts w:ascii="Times New Roman" w:hAnsi="Times New Roman" w:cs="Times New Roman"/>
          <w:b/>
          <w:color w:val="000000" w:themeColor="text1"/>
          <w:sz w:val="24"/>
        </w:rPr>
        <w:t xml:space="preserve">. Phosphorylation of ACK1.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The constructs of HBV 1</w:t>
      </w:r>
      <w:r w:rsidR="003D13C2" w:rsidRPr="002B4726">
        <w:rPr>
          <w:rFonts w:ascii="Times New Roman" w:hAnsi="Times New Roman" w:cs="Times New Roman"/>
          <w:color w:val="000000" w:themeColor="text1"/>
          <w:sz w:val="24"/>
        </w:rPr>
        <w:t>.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 xml:space="preserve">2 were transfected into HepG2-ACK1 cells grown in a 6-well plate. </w:t>
      </w:r>
      <w:r w:rsidR="00BD084D" w:rsidRPr="002B4726">
        <w:rPr>
          <w:rFonts w:ascii="Times New Roman" w:hAnsi="Times New Roman" w:cs="Times New Roman"/>
          <w:color w:val="000000" w:themeColor="text1"/>
          <w:sz w:val="24"/>
        </w:rPr>
        <w:t xml:space="preserve">Treatment with </w:t>
      </w:r>
      <w:r w:rsidR="00996F0E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 xml:space="preserve">AIM-100 (10 </w:t>
      </w:r>
      <w:r w:rsidR="00996F0E" w:rsidRPr="002B4726">
        <w:rPr>
          <w:rFonts w:ascii="Times New Roman" w:hAnsi="Times New Roman" w:cs="Times New Roman"/>
          <w:color w:val="000000" w:themeColor="text1"/>
          <w:sz w:val="24"/>
        </w:rPr>
        <w:t>µ</w:t>
      </w:r>
      <w:r w:rsidR="00996F0E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 xml:space="preserve">M) and PD98059 (20 </w:t>
      </w:r>
      <w:r w:rsidR="00996F0E" w:rsidRPr="002B4726">
        <w:rPr>
          <w:rFonts w:ascii="Times New Roman" w:hAnsi="Times New Roman" w:cs="Times New Roman"/>
          <w:color w:val="000000" w:themeColor="text1"/>
          <w:kern w:val="0"/>
          <w:sz w:val="24"/>
        </w:rPr>
        <w:t>µ</w:t>
      </w:r>
      <w:r w:rsidR="00996F0E" w:rsidRPr="002B4726">
        <w:rPr>
          <w:rFonts w:ascii="Times New Roman" w:eastAsia="MS Gothic" w:hAnsi="Times New Roman" w:cs="Times New Roman"/>
          <w:bCs/>
          <w:color w:val="000000" w:themeColor="text1"/>
          <w:kern w:val="0"/>
          <w:sz w:val="24"/>
        </w:rPr>
        <w:t>M</w:t>
      </w:r>
      <w:r w:rsidR="00996F0E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>) w</w:t>
      </w:r>
      <w:r w:rsidR="00BD084D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 xml:space="preserve">as performed for </w:t>
      </w:r>
      <w:r w:rsidR="00996F0E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>16 h before harvest. Phosphorylation of ACK1 w</w:t>
      </w:r>
      <w:r w:rsidR="00BD084D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>as</w:t>
      </w:r>
      <w:r w:rsidR="00996F0E" w:rsidRPr="002B4726">
        <w:rPr>
          <w:rFonts w:ascii="Times New Roman" w:eastAsia="MS Gothic" w:hAnsi="Times New Roman" w:cs="Times New Roman"/>
          <w:bCs/>
          <w:color w:val="000000" w:themeColor="text1"/>
          <w:sz w:val="24"/>
        </w:rPr>
        <w:t xml:space="preserve"> detected by anti-Phospho-Tyr antibody.</w:t>
      </w:r>
    </w:p>
    <w:p w14:paraId="2B0C982C" w14:textId="77777777" w:rsidR="00996F0E" w:rsidRDefault="00996F0E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D369D17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3352B4F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9CB5921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9272240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D59D43A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A2FB33F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2FC7399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9EB63DC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662E05D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B200310" w14:textId="77777777" w:rsidR="002331A2" w:rsidRDefault="002331A2" w:rsidP="002331A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03CCE2B4" wp14:editId="6621B82E">
            <wp:extent cx="5080048" cy="4209690"/>
            <wp:effectExtent l="0" t="0" r="635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372" cy="4219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224C89" w14:textId="1EFE710F" w:rsidR="002331A2" w:rsidRPr="002B4726" w:rsidRDefault="00705AD9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2B472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Supplementary </w:t>
      </w:r>
      <w:r w:rsidR="002331A2" w:rsidRPr="002B472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Figure 4. </w:t>
      </w:r>
      <w:r w:rsidR="002331A2" w:rsidRPr="002B4726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Effect of ACK1</w:t>
      </w:r>
      <w:r w:rsidR="002331A2" w:rsidRPr="002B472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and </w:t>
      </w:r>
      <w:r w:rsidR="002331A2" w:rsidRPr="002B4726">
        <w:rPr>
          <w:rFonts w:ascii="Times New Roman" w:hAnsi="Times New Roman" w:cs="Times New Roman"/>
          <w:b/>
          <w:color w:val="000000" w:themeColor="text1"/>
          <w:sz w:val="24"/>
          <w:szCs w:val="20"/>
          <w:lang w:val="en-GB"/>
        </w:rPr>
        <w:t>ACK1 and deletion mutant ACK1 (ACK1</w:t>
      </w:r>
      <w:r w:rsidR="002331A2" w:rsidRPr="002B4726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·∆</w:t>
      </w:r>
      <w:r w:rsidR="002331A2" w:rsidRPr="002B4726">
        <w:rPr>
          <w:rFonts w:ascii="Times New Roman" w:hAnsi="Times New Roman" w:cs="Times New Roman"/>
          <w:b/>
          <w:color w:val="000000" w:themeColor="text1"/>
          <w:sz w:val="24"/>
          <w:szCs w:val="20"/>
          <w:lang w:val="en-GB"/>
        </w:rPr>
        <w:t>SK) on HBV replication in HepG2 cells</w:t>
      </w:r>
      <w:r w:rsidR="002331A2" w:rsidRPr="002B472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(A)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Schematic diagram of ACK1 and ACK1</w:t>
      </w:r>
      <w:r w:rsidR="002331A2" w:rsidRPr="002B4726">
        <w:rPr>
          <w:rFonts w:ascii="Arial" w:hAnsi="Arial" w:cs="Arial"/>
          <w:color w:val="000000" w:themeColor="text1"/>
          <w:sz w:val="24"/>
          <w:szCs w:val="20"/>
          <w:lang w:val="en-GB"/>
        </w:rPr>
        <w:t>·∆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 xml:space="preserve">SK.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>ACK1 and ACK1</w:t>
      </w:r>
      <w:r w:rsidR="002331A2" w:rsidRPr="002B4726">
        <w:rPr>
          <w:rFonts w:ascii="Arial" w:hAnsi="Arial" w:cs="Arial"/>
          <w:color w:val="000000" w:themeColor="text1"/>
          <w:sz w:val="24"/>
          <w:szCs w:val="20"/>
        </w:rPr>
        <w:t>·∆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SK were detected by anti-FLAG antibody. (B)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Effects of ACK1 and ACK1</w:t>
      </w:r>
      <w:r w:rsidR="002331A2" w:rsidRPr="002B4726">
        <w:rPr>
          <w:rFonts w:ascii="Arial" w:hAnsi="Arial" w:cs="Arial"/>
          <w:color w:val="000000" w:themeColor="text1"/>
          <w:sz w:val="24"/>
          <w:szCs w:val="20"/>
          <w:lang w:val="en-GB"/>
        </w:rPr>
        <w:t>·∆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SK on HBeAg and HBsAg secretion in HepG2 cells. HBV 1.2, 1 µg; ACK1 and ACK1</w:t>
      </w:r>
      <w:r w:rsidR="002331A2" w:rsidRPr="002B4726">
        <w:rPr>
          <w:rFonts w:ascii="Arial" w:hAnsi="Arial" w:cs="Arial"/>
          <w:color w:val="000000" w:themeColor="text1"/>
          <w:sz w:val="24"/>
          <w:szCs w:val="20"/>
          <w:lang w:val="en-GB"/>
        </w:rPr>
        <w:t>·∆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 xml:space="preserve">SK, 2 µg. *, </w:t>
      </w:r>
      <w:r w:rsidR="002331A2" w:rsidRPr="002B4726">
        <w:rPr>
          <w:rFonts w:ascii="Times New Roman" w:hAnsi="Times New Roman" w:cs="Times New Roman"/>
          <w:i/>
          <w:color w:val="000000" w:themeColor="text1"/>
          <w:sz w:val="24"/>
          <w:szCs w:val="20"/>
          <w:lang w:val="en-GB"/>
        </w:rPr>
        <w:t xml:space="preserve">p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 xml:space="preserve">&lt; 0.05; **, </w:t>
      </w:r>
      <w:r w:rsidR="002331A2" w:rsidRPr="002B4726">
        <w:rPr>
          <w:rFonts w:ascii="Times New Roman" w:hAnsi="Times New Roman" w:cs="Times New Roman"/>
          <w:i/>
          <w:color w:val="000000" w:themeColor="text1"/>
          <w:sz w:val="24"/>
          <w:szCs w:val="20"/>
          <w:lang w:val="en-GB"/>
        </w:rPr>
        <w:t xml:space="preserve">p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 xml:space="preserve">&lt; 0.01; ***, </w:t>
      </w:r>
      <w:r w:rsidR="002331A2" w:rsidRPr="002B4726">
        <w:rPr>
          <w:rFonts w:ascii="Times New Roman" w:hAnsi="Times New Roman" w:cs="Times New Roman"/>
          <w:i/>
          <w:color w:val="000000" w:themeColor="text1"/>
          <w:sz w:val="24"/>
          <w:szCs w:val="20"/>
          <w:lang w:val="en-GB"/>
        </w:rPr>
        <w:t xml:space="preserve">p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&lt; 0.001.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(C) Effects of ACK1 and ACK1</w:t>
      </w:r>
      <w:r w:rsidR="002331A2" w:rsidRPr="002B4726">
        <w:rPr>
          <w:rFonts w:ascii="Arial" w:hAnsi="Arial" w:cs="Arial"/>
          <w:color w:val="000000" w:themeColor="text1"/>
          <w:sz w:val="24"/>
          <w:szCs w:val="20"/>
          <w:lang w:val="en-GB"/>
        </w:rPr>
        <w:t>·∆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 xml:space="preserve">SK on HBV replication in HepG2 cells. </w:t>
      </w:r>
      <w:r w:rsidR="002331A2" w:rsidRPr="002B4726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HBV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>DNA</w:t>
      </w:r>
      <w:r w:rsidR="002331A2" w:rsidRPr="002B4726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w</w:t>
      </w:r>
      <w:r w:rsidR="00BD084D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>as</w:t>
      </w:r>
      <w:r w:rsidR="002331A2" w:rsidRPr="002B4726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analy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>z</w:t>
      </w:r>
      <w:r w:rsidR="002331A2" w:rsidRPr="002B4726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ed using 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</w:rPr>
        <w:t>real-time PCR.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Values represent the mean ± SD determined from two independent experiments (each performed in triplicate). HBV 1.2, 1 µg; ACK1 and ACK1</w:t>
      </w:r>
      <w:r w:rsidR="002331A2" w:rsidRPr="002B4726">
        <w:rPr>
          <w:rFonts w:ascii="Arial" w:hAnsi="Arial" w:cs="Arial"/>
          <w:color w:val="000000" w:themeColor="text1"/>
          <w:sz w:val="24"/>
          <w:szCs w:val="20"/>
          <w:lang w:val="en-GB"/>
        </w:rPr>
        <w:t>·∆</w:t>
      </w:r>
      <w:r w:rsidR="002331A2" w:rsidRPr="002B4726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SK, 2 µg.</w:t>
      </w:r>
    </w:p>
    <w:p w14:paraId="7CDF07CC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33B09C2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p w14:paraId="5AF219A3" w14:textId="77777777" w:rsid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4CE6AF8" w14:textId="77777777" w:rsidR="002331A2" w:rsidRPr="002331A2" w:rsidRDefault="002331A2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DEA5D05" w14:textId="77DCF7D3" w:rsidR="00996F0E" w:rsidRPr="006B7958" w:rsidRDefault="00705AD9" w:rsidP="00996F0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05AD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3D13C2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996F0E" w:rsidRPr="00432178">
        <w:rPr>
          <w:rFonts w:ascii="Times New Roman" w:hAnsi="Times New Roman" w:cs="Times New Roman"/>
          <w:b/>
          <w:color w:val="000000" w:themeColor="text1"/>
        </w:rPr>
        <w:t>1. Primer sequences used in this study.</w:t>
      </w:r>
    </w:p>
    <w:tbl>
      <w:tblPr>
        <w:tblW w:w="9781" w:type="dxa"/>
        <w:tblInd w:w="-3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4394"/>
        <w:gridCol w:w="3685"/>
      </w:tblGrid>
      <w:tr w:rsidR="00996F0E" w:rsidRPr="00BD084D" w14:paraId="1303785A" w14:textId="77777777" w:rsidTr="003D13C2">
        <w:trPr>
          <w:trHeight w:val="333"/>
        </w:trPr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FF7A1C" w14:textId="77777777" w:rsidR="00996F0E" w:rsidRPr="0062672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C503A" w14:textId="77777777" w:rsidR="00996F0E" w:rsidRPr="0062672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E828F" w14:textId="77777777" w:rsidR="00996F0E" w:rsidRPr="0062672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Reverse</w:t>
            </w:r>
          </w:p>
        </w:tc>
      </w:tr>
      <w:tr w:rsidR="00996F0E" w:rsidRPr="00BD084D" w14:paraId="5A7F8A1E" w14:textId="77777777" w:rsidTr="003D13C2">
        <w:trPr>
          <w:trHeight w:val="4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C45A" w14:textId="77777777" w:rsidR="00996F0E" w:rsidRPr="0062672E" w:rsidRDefault="00996F0E" w:rsidP="003D13C2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HBV RNA, rcDN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57840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CTCGTGGTGGACTTCTCTC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31AFF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'-CTGCAGGATGAAGAGGAA-3'</w:t>
            </w:r>
          </w:p>
        </w:tc>
      </w:tr>
      <w:tr w:rsidR="00996F0E" w:rsidRPr="00BD084D" w14:paraId="7042B9EF" w14:textId="77777777" w:rsidTr="003D13C2">
        <w:trPr>
          <w:trHeight w:val="4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86CC" w14:textId="77777777" w:rsidR="00996F0E" w:rsidRPr="0062672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HBV cccDN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A4183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TTCACCTCTGCCTAATCATC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00CAA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CCTGAGTGCTGTATGGTGAG-3’</w:t>
            </w:r>
          </w:p>
        </w:tc>
      </w:tr>
      <w:tr w:rsidR="00996F0E" w:rsidRPr="00BD084D" w14:paraId="45C05288" w14:textId="77777777" w:rsidTr="003D13C2">
        <w:trPr>
          <w:trHeight w:val="41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40068" w14:textId="77777777" w:rsidR="00996F0E" w:rsidRPr="0062672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GAPD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075EB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ATCATCCCTGCCTCTACTGG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86D92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TGGGTGTCGCTGTTGAAGTC-3’</w:t>
            </w:r>
          </w:p>
        </w:tc>
      </w:tr>
      <w:tr w:rsidR="00996F0E" w:rsidRPr="00BD084D" w14:paraId="016C0B9F" w14:textId="77777777" w:rsidTr="003D13C2">
        <w:trPr>
          <w:trHeight w:val="41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AF2BC" w14:textId="77777777" w:rsidR="00996F0E" w:rsidRPr="0062672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AC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F1380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ACTTAAGGCCACCATGCTGCGCCTCCTGGAG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C036B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TCTAGAGCGCTTGTGGTGGGCAGG-3</w:t>
            </w:r>
          </w:p>
        </w:tc>
      </w:tr>
      <w:tr w:rsidR="00996F0E" w:rsidRPr="00BD084D" w14:paraId="0E95B3BD" w14:textId="77777777" w:rsidTr="003D13C2">
        <w:trPr>
          <w:trHeight w:val="4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68DE2" w14:textId="224418BB" w:rsidR="00996F0E" w:rsidRPr="00C3421E" w:rsidRDefault="00996F0E" w:rsidP="001244E5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3421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HNF1</w:t>
            </w:r>
            <w:r w:rsidR="004B5BC9" w:rsidRPr="00C3421E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α</w:t>
            </w:r>
            <w:r w:rsidRPr="00C3421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DD6A3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TGTGCGCTATGGACAGCCTGC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0381F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CTGTGTTGGTGAACGTAGGA-3’</w:t>
            </w:r>
          </w:p>
        </w:tc>
      </w:tr>
      <w:tr w:rsidR="00996F0E" w:rsidRPr="00BD084D" w14:paraId="79E74AC1" w14:textId="77777777" w:rsidTr="003D13C2">
        <w:trPr>
          <w:trHeight w:val="41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1D0F29" w14:textId="297584F8" w:rsidR="00996F0E" w:rsidRPr="00C3421E" w:rsidRDefault="00996F0E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3421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HNF4</w:t>
            </w:r>
            <w:r w:rsidR="004B5BC9" w:rsidRPr="00C3421E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α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DB65E6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GAGTGGGCCAAGTACATCCCAG-3’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E0DF68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GCTTTGAGGTAGGCATACT-3’</w:t>
            </w:r>
          </w:p>
        </w:tc>
      </w:tr>
      <w:tr w:rsidR="00996F0E" w:rsidRPr="00BD084D" w14:paraId="67141EFB" w14:textId="77777777" w:rsidTr="003D13C2">
        <w:trPr>
          <w:trHeight w:val="4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BD43C" w14:textId="1C7AD911" w:rsidR="00996F0E" w:rsidRPr="00C3421E" w:rsidRDefault="00996F0E" w:rsidP="004B5BC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3421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HNF3</w:t>
            </w:r>
            <w:r w:rsidR="004B5BC9" w:rsidRPr="00C3421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9E107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AAGATGGAAGGGCACGAGC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AC494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TGTACGTGTTCATGCCGTTCA-3’</w:t>
            </w:r>
          </w:p>
        </w:tc>
      </w:tr>
      <w:tr w:rsidR="00996F0E" w:rsidRPr="00BD084D" w14:paraId="50B2F649" w14:textId="77777777" w:rsidTr="003D13C2">
        <w:trPr>
          <w:trHeight w:val="416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F56C63" w14:textId="2FE612C8" w:rsidR="00996F0E" w:rsidRPr="00C3421E" w:rsidRDefault="00996F0E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C3421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/EBP</w:t>
            </w:r>
            <w:r w:rsidR="004B5BC9" w:rsidRPr="00C3421E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</w:rPr>
              <w:t>α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BC657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CCTTGTGCAATGTGAATGTGC-3’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4D02C" w14:textId="77777777" w:rsidR="00996F0E" w:rsidRPr="0062672E" w:rsidRDefault="00996F0E" w:rsidP="001244E5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2672E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’-CGGAGAGTCTCATTTTGGCAA-3’</w:t>
            </w:r>
          </w:p>
        </w:tc>
      </w:tr>
    </w:tbl>
    <w:p w14:paraId="7C9F213D" w14:textId="77777777" w:rsidR="00996F0E" w:rsidRPr="001900C4" w:rsidRDefault="00996F0E" w:rsidP="00996F0E">
      <w:pPr>
        <w:spacing w:line="480" w:lineRule="auto"/>
        <w:rPr>
          <w:rFonts w:ascii="Times New Roman" w:hAnsi="Times New Roman" w:cs="Times New Roman"/>
          <w:sz w:val="22"/>
        </w:rPr>
      </w:pPr>
    </w:p>
    <w:p w14:paraId="7FCB0F60" w14:textId="77777777" w:rsidR="00296103" w:rsidRDefault="00184335"/>
    <w:sectPr w:rsidR="00296103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1159C" w16cex:dateUtc="2021-05-20T17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19E238" w16cid:durableId="2451159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57BDDE" w14:textId="77777777" w:rsidR="00184335" w:rsidRDefault="00184335" w:rsidP="002C0803">
      <w:pPr>
        <w:spacing w:after="0" w:line="240" w:lineRule="auto"/>
      </w:pPr>
      <w:r>
        <w:separator/>
      </w:r>
    </w:p>
  </w:endnote>
  <w:endnote w:type="continuationSeparator" w:id="0">
    <w:p w14:paraId="6B79D4DD" w14:textId="77777777" w:rsidR="00184335" w:rsidRDefault="00184335" w:rsidP="002C0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울릉도M">
    <w:altName w:val="바탕"/>
    <w:charset w:val="81"/>
    <w:family w:val="roman"/>
    <w:pitch w:val="variable"/>
    <w:sig w:usb0="800002A7" w:usb1="19D77CF9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3745497"/>
      <w:docPartObj>
        <w:docPartGallery w:val="Page Numbers (Bottom of Page)"/>
        <w:docPartUnique/>
      </w:docPartObj>
    </w:sdtPr>
    <w:sdtEndPr/>
    <w:sdtContent>
      <w:p w14:paraId="3AF5E025" w14:textId="3D31697A" w:rsidR="002C0803" w:rsidRDefault="002C080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4726" w:rsidRPr="002B4726">
          <w:rPr>
            <w:noProof/>
            <w:lang w:val="ko-KR"/>
          </w:rPr>
          <w:t>6</w:t>
        </w:r>
        <w:r>
          <w:fldChar w:fldCharType="end"/>
        </w:r>
      </w:p>
    </w:sdtContent>
  </w:sdt>
  <w:p w14:paraId="05A4B6F9" w14:textId="77777777" w:rsidR="002C0803" w:rsidRDefault="002C080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5898A" w14:textId="77777777" w:rsidR="00184335" w:rsidRDefault="00184335" w:rsidP="002C0803">
      <w:pPr>
        <w:spacing w:after="0" w:line="240" w:lineRule="auto"/>
      </w:pPr>
      <w:r>
        <w:separator/>
      </w:r>
    </w:p>
  </w:footnote>
  <w:footnote w:type="continuationSeparator" w:id="0">
    <w:p w14:paraId="51793F91" w14:textId="77777777" w:rsidR="00184335" w:rsidRDefault="00184335" w:rsidP="002C0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F0E"/>
    <w:rsid w:val="0010273F"/>
    <w:rsid w:val="001218C3"/>
    <w:rsid w:val="00184335"/>
    <w:rsid w:val="00197A2B"/>
    <w:rsid w:val="002331A2"/>
    <w:rsid w:val="002675BD"/>
    <w:rsid w:val="002B4726"/>
    <w:rsid w:val="002C0803"/>
    <w:rsid w:val="00391B8F"/>
    <w:rsid w:val="003D13C2"/>
    <w:rsid w:val="003D24C6"/>
    <w:rsid w:val="004A4A5F"/>
    <w:rsid w:val="004B5BC9"/>
    <w:rsid w:val="00613ECE"/>
    <w:rsid w:val="0062672E"/>
    <w:rsid w:val="00705AD9"/>
    <w:rsid w:val="00707C1C"/>
    <w:rsid w:val="007661FD"/>
    <w:rsid w:val="007B14AE"/>
    <w:rsid w:val="00802D27"/>
    <w:rsid w:val="0099075A"/>
    <w:rsid w:val="00996F0E"/>
    <w:rsid w:val="00A4266A"/>
    <w:rsid w:val="00A92462"/>
    <w:rsid w:val="00AA116D"/>
    <w:rsid w:val="00AF1D66"/>
    <w:rsid w:val="00B4690E"/>
    <w:rsid w:val="00BD084D"/>
    <w:rsid w:val="00C3213B"/>
    <w:rsid w:val="00C3421E"/>
    <w:rsid w:val="00CB3748"/>
    <w:rsid w:val="00D00EE9"/>
    <w:rsid w:val="00F6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8A701"/>
  <w15:chartTrackingRefBased/>
  <w15:docId w15:val="{556E05D8-A2DC-49D7-8168-B27B8495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6F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8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0803"/>
  </w:style>
  <w:style w:type="paragraph" w:styleId="a4">
    <w:name w:val="footer"/>
    <w:basedOn w:val="a"/>
    <w:link w:val="Char0"/>
    <w:uiPriority w:val="99"/>
    <w:unhideWhenUsed/>
    <w:rsid w:val="002C08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0803"/>
  </w:style>
  <w:style w:type="character" w:styleId="a5">
    <w:name w:val="annotation reference"/>
    <w:basedOn w:val="a0"/>
    <w:uiPriority w:val="99"/>
    <w:semiHidden/>
    <w:unhideWhenUsed/>
    <w:rsid w:val="00BD084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BD084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BD084D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D084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D084D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4B5B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B5B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DCA</cp:lastModifiedBy>
  <cp:revision>2</cp:revision>
  <cp:lastPrinted>2021-02-10T08:24:00Z</cp:lastPrinted>
  <dcterms:created xsi:type="dcterms:W3CDTF">2021-10-22T09:46:00Z</dcterms:created>
  <dcterms:modified xsi:type="dcterms:W3CDTF">2021-10-22T09:46:00Z</dcterms:modified>
</cp:coreProperties>
</file>